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3"/>
        <w:gridCol w:w="700"/>
        <w:gridCol w:w="673"/>
        <w:gridCol w:w="673"/>
        <w:gridCol w:w="673"/>
        <w:gridCol w:w="673"/>
        <w:gridCol w:w="673"/>
        <w:gridCol w:w="571"/>
        <w:gridCol w:w="427"/>
        <w:gridCol w:w="546"/>
      </w:tblGrid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Article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Tree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Tree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Tree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Tree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Tree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CV %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Accuracy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(matrix 3x3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1.4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3.6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0.9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2.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6.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9.6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Accuracy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weak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5.5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2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4.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7.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3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6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8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9.2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Sensitivity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20.5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BB5E34">
              <w:rPr>
                <w:rFonts w:eastAsia="Times New Roman" w:cs="Arial"/>
                <w:b/>
                <w:sz w:val="20"/>
                <w:szCs w:val="20"/>
              </w:rPr>
              <w:t>Specificity</w:t>
            </w:r>
            <w:proofErr w:type="spellEnd"/>
            <w:r w:rsidRPr="00BB5E34">
              <w:rPr>
                <w:rFonts w:eastAsia="Times New Roman" w:cs="Arial"/>
                <w:b/>
                <w:sz w:val="20"/>
                <w:szCs w:val="20"/>
              </w:rPr>
              <w:t xml:space="preserve">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1.4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5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5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0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9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8.5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PPV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29.6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26.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32.5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25.2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NPV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92.6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92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95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0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94.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4.0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9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BB5B87" w:rsidRPr="00BB5E34" w:rsidTr="005121E0">
        <w:trPr>
          <w:trHeight w:val="320"/>
        </w:trPr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B5E34">
              <w:rPr>
                <w:rFonts w:eastAsia="Times New Roman" w:cs="Arial"/>
                <w:b/>
                <w:sz w:val="20"/>
                <w:szCs w:val="20"/>
              </w:rPr>
              <w:t>DOR (matrix 2x2)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BB5B87" w:rsidRPr="00BB5E34" w:rsidRDefault="00BB5B87" w:rsidP="005121E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B5E34">
              <w:rPr>
                <w:rFonts w:eastAsia="Times New Roman" w:cs="Arial"/>
                <w:sz w:val="20"/>
                <w:szCs w:val="20"/>
              </w:rPr>
              <w:t>76.5</w:t>
            </w:r>
          </w:p>
        </w:tc>
      </w:tr>
    </w:tbl>
    <w:p w:rsidR="004F77AC" w:rsidRDefault="004F77AC"/>
    <w:p w:rsidR="00BB5B87" w:rsidRDefault="00BB5B87">
      <w:pPr>
        <w:rPr>
          <w:rFonts w:cs="Arial"/>
        </w:rPr>
      </w:pPr>
      <w:r w:rsidRPr="00BB5E34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Pr="00BB5E34">
        <w:rPr>
          <w:rFonts w:cs="Arial"/>
          <w:b/>
        </w:rPr>
        <w:t>1</w:t>
      </w:r>
      <w:r>
        <w:rPr>
          <w:rFonts w:cs="Arial"/>
          <w:b/>
        </w:rPr>
        <w:t>.</w:t>
      </w:r>
      <w:r w:rsidRPr="00BB5E34">
        <w:rPr>
          <w:rFonts w:cs="Arial"/>
          <w:b/>
        </w:rPr>
        <w:t xml:space="preserve"> </w:t>
      </w:r>
      <w:proofErr w:type="spellStart"/>
      <w:r w:rsidRPr="00BB5E34">
        <w:rPr>
          <w:rFonts w:cs="Arial"/>
        </w:rPr>
        <w:t>Sensibility</w:t>
      </w:r>
      <w:proofErr w:type="spellEnd"/>
      <w:r w:rsidRPr="00BB5E34">
        <w:rPr>
          <w:rFonts w:cs="Arial"/>
        </w:rPr>
        <w:t xml:space="preserve"> </w:t>
      </w:r>
      <w:proofErr w:type="spellStart"/>
      <w:r w:rsidRPr="00BB5E34">
        <w:rPr>
          <w:rFonts w:cs="Arial"/>
        </w:rPr>
        <w:t>analysis</w:t>
      </w:r>
      <w:proofErr w:type="spellEnd"/>
      <w:r w:rsidRPr="00BB5E34">
        <w:rPr>
          <w:rFonts w:cs="Arial"/>
        </w:rPr>
        <w:t>.</w:t>
      </w:r>
    </w:p>
    <w:p w:rsidR="00A97FC7" w:rsidRDefault="00A97FC7">
      <w:pPr>
        <w:rPr>
          <w:rFonts w:cs="Arial"/>
        </w:rPr>
      </w:pPr>
    </w:p>
    <w:p w:rsidR="00A97FC7" w:rsidRDefault="00A97FC7">
      <w:r w:rsidRPr="00F54A3E">
        <w:rPr>
          <w:rFonts w:ascii="Arial" w:hAnsi="Arial" w:cs="Arial"/>
          <w:noProof/>
          <w:color w:val="000000"/>
        </w:rPr>
        <w:drawing>
          <wp:inline distT="0" distB="0" distL="0" distR="0" wp14:anchorId="5E0DCF01" wp14:editId="52CB32FA">
            <wp:extent cx="5756910" cy="5963285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96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FC7" w:rsidRDefault="00A97FC7" w:rsidP="00A97FC7"/>
    <w:p w:rsidR="00A97FC7" w:rsidRPr="00A97FC7" w:rsidRDefault="00A97FC7" w:rsidP="00A97FC7">
      <w:pPr>
        <w:rPr>
          <w:rFonts w:cs="Arial"/>
          <w:b/>
          <w:lang w:val="en-US"/>
        </w:rPr>
      </w:pPr>
      <w:r w:rsidRPr="00A97FC7">
        <w:rPr>
          <w:rFonts w:cs="Arial"/>
          <w:b/>
          <w:lang w:val="en-US"/>
        </w:rPr>
        <w:t xml:space="preserve">Figure S2. </w:t>
      </w:r>
      <w:r w:rsidRPr="00A97FC7">
        <w:rPr>
          <w:rFonts w:cs="Arial"/>
          <w:lang w:val="en-US"/>
        </w:rPr>
        <w:t>Decision tree algorithm</w:t>
      </w:r>
      <w:r w:rsidRPr="00A97FC7">
        <w:rPr>
          <w:rFonts w:cs="Arial"/>
          <w:b/>
          <w:lang w:val="en-US"/>
        </w:rPr>
        <w:t>.</w:t>
      </w:r>
    </w:p>
    <w:p w:rsidR="00A97FC7" w:rsidRDefault="00A97FC7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160" w:type="pct"/>
        <w:tblLook w:val="0420" w:firstRow="1" w:lastRow="0" w:firstColumn="0" w:lastColumn="0" w:noHBand="0" w:noVBand="1"/>
      </w:tblPr>
      <w:tblGrid>
        <w:gridCol w:w="1386"/>
        <w:gridCol w:w="1129"/>
        <w:gridCol w:w="1489"/>
        <w:gridCol w:w="1516"/>
        <w:gridCol w:w="1441"/>
        <w:gridCol w:w="1566"/>
        <w:gridCol w:w="829"/>
      </w:tblGrid>
      <w:tr w:rsidR="00A97FC7" w:rsidRPr="00A312FD" w:rsidTr="00ED057C">
        <w:trPr>
          <w:cantSplit/>
          <w:tblHeader/>
        </w:trPr>
        <w:tc>
          <w:tcPr>
            <w:tcW w:w="74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Variable</w:t>
            </w:r>
          </w:p>
        </w:tc>
        <w:tc>
          <w:tcPr>
            <w:tcW w:w="60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>
              <w:rPr>
                <w:rFonts w:eastAsia="Arial" w:cs="Arial"/>
                <w:color w:val="000000"/>
                <w:sz w:val="14"/>
                <w:szCs w:val="22"/>
              </w:rPr>
              <w:t>Modality</w:t>
            </w:r>
            <w:proofErr w:type="spellEnd"/>
          </w:p>
        </w:tc>
        <w:tc>
          <w:tcPr>
            <w:tcW w:w="79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Observant</w:t>
            </w:r>
          </w:p>
        </w:tc>
        <w:tc>
          <w:tcPr>
            <w:tcW w:w="81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Mi-observant</w:t>
            </w:r>
            <w:proofErr w:type="spellEnd"/>
          </w:p>
        </w:tc>
        <w:tc>
          <w:tcPr>
            <w:tcW w:w="77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Non observant</w:t>
            </w:r>
          </w:p>
        </w:tc>
        <w:tc>
          <w:tcPr>
            <w:tcW w:w="83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Echantillon entier</w:t>
            </w:r>
          </w:p>
        </w:tc>
        <w:tc>
          <w:tcPr>
            <w:tcW w:w="44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p-value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>
              <w:rPr>
                <w:sz w:val="14"/>
              </w:rPr>
              <w:t xml:space="preserve">Full </w:t>
            </w:r>
            <w:proofErr w:type="spellStart"/>
            <w:r>
              <w:rPr>
                <w:sz w:val="14"/>
              </w:rPr>
              <w:t>dataset</w:t>
            </w:r>
            <w:proofErr w:type="spellEnd"/>
          </w:p>
        </w:tc>
        <w:tc>
          <w:tcPr>
            <w:tcW w:w="60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171)</w:t>
            </w:r>
          </w:p>
        </w:tc>
        <w:tc>
          <w:tcPr>
            <w:tcW w:w="81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21)</w:t>
            </w:r>
          </w:p>
        </w:tc>
        <w:tc>
          <w:tcPr>
            <w:tcW w:w="77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26)</w:t>
            </w:r>
          </w:p>
        </w:tc>
        <w:tc>
          <w:tcPr>
            <w:tcW w:w="837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218)</w:t>
            </w:r>
          </w:p>
        </w:tc>
        <w:tc>
          <w:tcPr>
            <w:tcW w:w="44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inical_unit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asthme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9.94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23.81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26.92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9 (13.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>&lt; 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HTA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7 (21.64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52.38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3 (5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1 (27.98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ncologie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3 (30.9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19.0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1.54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0 (27.52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rétrocession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8 (16.3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4.76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9 (13.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ansplantation rénale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6 (21.0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1.54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9 (17.8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sex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F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9 (46.2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33.33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 (57.69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1 (46.3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249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M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2 (53.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6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42.31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7 (53.67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72 (14.32) 61 [52;71.5] (19;86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2.33 (13.16) 52 [45;58] (29;89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1.96 (14.87) 53 [48;61] (19;81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8.08 (14.55) 58 [50;70] (19;89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2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ass_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55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8 (33.92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6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 (57.69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7 (39.9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2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=55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3 (66.0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33.33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42.31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31 (60.0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drugs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.99 (4.13) 7 [3.5;10] (1;22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.05 (6.39) 6 [4;10] (1;25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19 (6.24) 5.5 [2;8.75] (1;20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12 (4.66) 7 [3;10] (1;25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657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prise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.99 (5.74) 9 [4;12] (1;26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.71 (11.71) 7 [5;12] (1;52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.85 (8.37) 6.5 [2;10] (1;28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14 (6.87) 8 [4;12] (1;52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437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eatment_seniority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0 ans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6 (9.5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5.79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8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1 (9.9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688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an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8 (46.71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52.63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8 (46.4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5 ans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9 (17.3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5.79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2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5 (16.5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 ou = 10ans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4 (26.3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5.79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7 (27.0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observance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mi-observant</w:t>
            </w:r>
            <w:proofErr w:type="spellEnd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1 (10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1 (9.6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 xml:space="preserve">&lt; </w:t>
            </w: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on observant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6 (10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6 (11.9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bservant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1 (10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1 (78.44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>
              <w:rPr>
                <w:sz w:val="14"/>
              </w:rPr>
              <w:t xml:space="preserve">Train </w:t>
            </w:r>
            <w:proofErr w:type="spellStart"/>
            <w:r>
              <w:rPr>
                <w:sz w:val="14"/>
              </w:rPr>
              <w:t>dataset</w:t>
            </w:r>
            <w:proofErr w:type="spellEnd"/>
          </w:p>
        </w:tc>
        <w:tc>
          <w:tcPr>
            <w:tcW w:w="60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101)</w:t>
            </w:r>
          </w:p>
        </w:tc>
        <w:tc>
          <w:tcPr>
            <w:tcW w:w="81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13)</w:t>
            </w:r>
          </w:p>
        </w:tc>
        <w:tc>
          <w:tcPr>
            <w:tcW w:w="77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16)</w:t>
            </w:r>
          </w:p>
        </w:tc>
        <w:tc>
          <w:tcPr>
            <w:tcW w:w="837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130)</w:t>
            </w:r>
          </w:p>
        </w:tc>
        <w:tc>
          <w:tcPr>
            <w:tcW w:w="44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inical_unit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asthme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9.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30.7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12.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6 (12.3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>&lt; 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HTA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0 (19.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53.8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 (56.2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6 (27.6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ncologie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1 (30.6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7.69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12.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4 (26.1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rétrocession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13.86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7.69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 (11.54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ansplantation rénale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6 (25.74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18.7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9 (22.3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sex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F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5 (44.5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30.7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 (5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7 (43.8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612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M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6 (55.4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 (69.23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 (5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3 (56.1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46 (15.1) 61 [51;72] (19;86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8.92 (11.48) 52 [38;54] (29;72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0 (13.32) 53 [47;56.5] (19;67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7.24 (15.06) 58 [50;70] (19;86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3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ass_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55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6 (35.64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76.92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62.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6 (43.08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5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=55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5 (64.36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23.08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37.5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4 (56.92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drugs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08 (4.25) 7 [3;10] (1;22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.31 (5.33) 5 [3;7] (1;21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06 (7.01) 6.5 [3.75;16.25] (1;20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25 (4.79) 7 [3;10] (1;22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529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prise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15 (5.76) 9 [4;12.5] (1;26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69 (7.57) 5 [3;9] (1;30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.38 (9.61) 7 [3;20.25] (1;28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28 (6.54) 8 [4;12.25] (1;30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427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eatment_seniority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0 ans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 (9.0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1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6.67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2 (9.52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31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an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7 (47.4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 (46.8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5 ans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 (15.1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1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13.4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 ou = 10ans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8 (28.2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1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 (53.33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8 (30.1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observance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mi-observant</w:t>
            </w:r>
            <w:proofErr w:type="spellEnd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3 (10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3 (10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 xml:space="preserve">&lt; </w:t>
            </w: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on observant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6 (10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6 (12.3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bservant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1 (10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1 (77.6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>
              <w:rPr>
                <w:sz w:val="14"/>
              </w:rPr>
              <w:t xml:space="preserve">Valide </w:t>
            </w:r>
            <w:proofErr w:type="spellStart"/>
            <w:r>
              <w:rPr>
                <w:sz w:val="14"/>
              </w:rPr>
              <w:t>dataset</w:t>
            </w:r>
            <w:proofErr w:type="spellEnd"/>
          </w:p>
        </w:tc>
        <w:tc>
          <w:tcPr>
            <w:tcW w:w="60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35)</w:t>
            </w:r>
          </w:p>
        </w:tc>
        <w:tc>
          <w:tcPr>
            <w:tcW w:w="81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4)</w:t>
            </w:r>
          </w:p>
        </w:tc>
        <w:tc>
          <w:tcPr>
            <w:tcW w:w="77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5)</w:t>
            </w:r>
          </w:p>
        </w:tc>
        <w:tc>
          <w:tcPr>
            <w:tcW w:w="837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44)</w:t>
            </w:r>
          </w:p>
        </w:tc>
        <w:tc>
          <w:tcPr>
            <w:tcW w:w="44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inical_unit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asthme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1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15.9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98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HTA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17.14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2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ncologie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3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2 (27.27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rétrocession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 (25.71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 (20.4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ansplantation rénale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4.2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sex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F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48.5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2 (50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M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8 (5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2 (50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0.4 (13.77) 60 [53.5;71.5] (20;84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5 (20.17) 52.5 [48.5;63.5] (44;89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0.2 (20.29) 53 [32;66] (27;73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16 (15.08) 59 [52.25;71.25] (20;89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457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ass_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55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3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6 (36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center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 xml:space="preserve">       </w:t>
            </w: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44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=55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4 (68.5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8 (63.64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drugs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14 (3.74) 7 [4;10] (1;14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1.63) 6 [5.5;6.5] (4;8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.4 (3.78) 2 [2;8] (1;9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.73 (3.66) 7 [4;9] (1;14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302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prise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19 (5.82) 9 [4.75;13.5] (1;21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.5 (1.73) 6 [5.75;6.75] (5;9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.8 (4.32) 2 [2;9] (1;10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.39 (5.55) 7 [4;11] (1;21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24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eatment_seniority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0 ans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11.76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33.33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62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an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5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66.67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2 (52.38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5 ans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20.5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16.67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 ou = 10ans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17.65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 (19.0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observance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mi-observant</w:t>
            </w:r>
            <w:proofErr w:type="spellEnd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10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9.0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 xml:space="preserve">&lt; </w:t>
            </w: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on observant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0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bservant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5 (10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5 (79.55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>
              <w:rPr>
                <w:sz w:val="14"/>
              </w:rPr>
              <w:t xml:space="preserve">Test </w:t>
            </w:r>
            <w:proofErr w:type="spellStart"/>
            <w:r>
              <w:rPr>
                <w:sz w:val="14"/>
              </w:rPr>
              <w:t>dataset</w:t>
            </w:r>
            <w:proofErr w:type="spellEnd"/>
          </w:p>
        </w:tc>
        <w:tc>
          <w:tcPr>
            <w:tcW w:w="60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35)</w:t>
            </w:r>
          </w:p>
        </w:tc>
        <w:tc>
          <w:tcPr>
            <w:tcW w:w="81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4)</w:t>
            </w:r>
          </w:p>
        </w:tc>
        <w:tc>
          <w:tcPr>
            <w:tcW w:w="77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5)</w:t>
            </w:r>
          </w:p>
        </w:tc>
        <w:tc>
          <w:tcPr>
            <w:tcW w:w="837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(N=44)</w:t>
            </w:r>
          </w:p>
        </w:tc>
        <w:tc>
          <w:tcPr>
            <w:tcW w:w="443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inical_unit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asthme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8.5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 (13.64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3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HTA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3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31.82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ncologie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3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31.82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rétrocession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4.2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ansplantation rénale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4.2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sex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F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48.5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8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2 (50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299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M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8 (5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7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2 (50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8 (12.8) 61 [53.5;67.5] (29;82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6.25 (9) 56 [48.75;63.5] (48;65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0 (14.3) 55 [48;68] (48;81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9.5 (12.46) 61 [51.75;67.25] (29;82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774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class_age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55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31.43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4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 (34.0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726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=55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4 (68.57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9 (65.91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drugs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6.6 (4.24) 6 [3.5;8.5] (1;20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5.75 (7.63) 14.5 [9.75;20.5] (9;25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2.83) 5 [1;6] (1;7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.14 (5.22) 6 [3.75;9] (1;25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9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prise_number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8.34 (5.75) 7 [4;11.5] (1;26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4.75 (18.89) 17.5 [12;30.25] (12;52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.8 (2.59) 6 [2;7] (2;7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9.43 (8.77) 7 [4;12] (1;52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treatment_seniority</w:t>
            </w:r>
            <w:proofErr w:type="spellEnd"/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0 ans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8.82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9.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42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1an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4 (41.18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2 (5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7 (39.53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lt; 5 ans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7 (20.59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 (6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25.58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&gt; ou = 10ans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0 (29.41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 (25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1 (25.58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A          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observance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proofErr w:type="spellStart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>mi-observant</w:t>
            </w:r>
            <w:proofErr w:type="spellEnd"/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 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10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4 (9.09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>
              <w:rPr>
                <w:rFonts w:eastAsia="Arial" w:cs="Arial"/>
                <w:color w:val="000000"/>
                <w:sz w:val="14"/>
                <w:szCs w:val="22"/>
              </w:rPr>
              <w:t>&lt;</w:t>
            </w: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.001</w:t>
            </w:r>
          </w:p>
        </w:tc>
      </w:tr>
      <w:tr w:rsidR="00A97FC7" w:rsidRPr="00A312FD" w:rsidTr="00ED057C">
        <w:trPr>
          <w:cantSplit/>
        </w:trPr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non observant        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00%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5 (11.36%)</w:t>
            </w:r>
          </w:p>
        </w:tc>
        <w:tc>
          <w:tcPr>
            <w:tcW w:w="4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  <w:tr w:rsidR="00A97FC7" w:rsidRPr="00A312FD" w:rsidTr="00ED057C">
        <w:trPr>
          <w:cantSplit/>
        </w:trPr>
        <w:tc>
          <w:tcPr>
            <w:tcW w:w="74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</w:p>
        </w:tc>
        <w:tc>
          <w:tcPr>
            <w:tcW w:w="60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 xml:space="preserve">observant             </w:t>
            </w:r>
          </w:p>
        </w:tc>
        <w:tc>
          <w:tcPr>
            <w:tcW w:w="79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5 (100%)</w:t>
            </w:r>
          </w:p>
        </w:tc>
        <w:tc>
          <w:tcPr>
            <w:tcW w:w="81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77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0 (0%)</w:t>
            </w:r>
          </w:p>
        </w:tc>
        <w:tc>
          <w:tcPr>
            <w:tcW w:w="8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  <w:r w:rsidRPr="00A312FD">
              <w:rPr>
                <w:rFonts w:eastAsia="Arial" w:cs="Arial"/>
                <w:color w:val="000000"/>
                <w:sz w:val="14"/>
                <w:szCs w:val="22"/>
              </w:rPr>
              <w:t>35 (79.55%)</w:t>
            </w:r>
          </w:p>
        </w:tc>
        <w:tc>
          <w:tcPr>
            <w:tcW w:w="44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7FC7" w:rsidRPr="00A312FD" w:rsidRDefault="00A97FC7" w:rsidP="00ED057C">
            <w:pPr>
              <w:spacing w:before="100" w:after="100"/>
              <w:ind w:left="100" w:right="100"/>
              <w:jc w:val="right"/>
              <w:rPr>
                <w:sz w:val="14"/>
              </w:rPr>
            </w:pPr>
          </w:p>
        </w:tc>
      </w:tr>
    </w:tbl>
    <w:p w:rsidR="00A97FC7" w:rsidRDefault="00A97FC7" w:rsidP="00A97FC7"/>
    <w:p w:rsidR="00A97FC7" w:rsidRPr="00A97FC7" w:rsidRDefault="00A97FC7" w:rsidP="00A97FC7">
      <w:pPr>
        <w:rPr>
          <w:lang w:val="en-US"/>
        </w:rPr>
      </w:pPr>
      <w:r w:rsidRPr="00A97FC7">
        <w:rPr>
          <w:b/>
          <w:lang w:val="en-US"/>
        </w:rPr>
        <w:t>Table S2.</w:t>
      </w:r>
      <w:r w:rsidRPr="00A97FC7">
        <w:rPr>
          <w:lang w:val="en-US"/>
        </w:rPr>
        <w:t xml:space="preserve"> Baseline characteristics in each dataset (full/train/validation/test dataset).</w:t>
      </w:r>
    </w:p>
    <w:p w:rsidR="00A97FC7" w:rsidRPr="00A97FC7" w:rsidRDefault="00A97FC7" w:rsidP="00A97FC7">
      <w:pPr>
        <w:rPr>
          <w:lang w:val="en-US"/>
        </w:rPr>
      </w:pPr>
    </w:p>
    <w:p w:rsidR="00A97FC7" w:rsidRPr="00A97FC7" w:rsidRDefault="00A97FC7" w:rsidP="00A97FC7">
      <w:pPr>
        <w:rPr>
          <w:lang w:val="en-US"/>
        </w:rPr>
      </w:pPr>
      <w:bookmarkStart w:id="0" w:name="_GoBack"/>
      <w:bookmarkEnd w:id="0"/>
    </w:p>
    <w:sectPr w:rsidR="00A97FC7" w:rsidRPr="00A97FC7" w:rsidSect="004F77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87"/>
    <w:rsid w:val="004F77AC"/>
    <w:rsid w:val="00A97FC7"/>
    <w:rsid w:val="00BB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6F83F3"/>
  <w14:defaultImageDpi w14:val="300"/>
  <w15:docId w15:val="{F0AF4B1E-0DF9-4D5C-872A-DF692EC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B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1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harmacie clinique</Company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Korb-Savoldelli</dc:creator>
  <cp:keywords/>
  <dc:description/>
  <cp:lastModifiedBy>SAVOLDELLI Virginie</cp:lastModifiedBy>
  <cp:revision>2</cp:revision>
  <dcterms:created xsi:type="dcterms:W3CDTF">2023-09-14T09:13:00Z</dcterms:created>
  <dcterms:modified xsi:type="dcterms:W3CDTF">2023-09-14T09:13:00Z</dcterms:modified>
</cp:coreProperties>
</file>